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1: Supporting Information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b/>
        </w:rPr>
        <w:t>R</w:t>
      </w:r>
      <w:r>
        <w:rPr>
          <w:rFonts w:eastAsia="Times New Roman"/>
          <w:b/>
          <w:lang w:val="en-US"/>
        </w:rPr>
        <w:t>elative and absolute deforestation and regeneration rates between consecutive dates for Manaus, Santarém and Machadinho d’Oeste</w:t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lang w:val="en-US"/>
        </w:rPr>
      </w:pPr>
      <w:r>
        <w:rPr>
          <w:rFonts w:eastAsia="Times New Roman"/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</w:rPr>
        <w:t>Table S1. Deforestation and regrowth rates between consecutive dates in the Manaus time-series (MF - mature forest; SF - secondary forest).</w:t>
      </w:r>
    </w:p>
    <w:tbl>
      <w:tblPr>
        <w:tblW w:w="9788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92"/>
        <w:gridCol w:w="882"/>
        <w:gridCol w:w="992"/>
        <w:gridCol w:w="1116"/>
        <w:gridCol w:w="1010"/>
        <w:gridCol w:w="875"/>
        <w:gridCol w:w="968"/>
        <w:gridCol w:w="992"/>
        <w:gridCol w:w="961"/>
      </w:tblGrid>
      <w:tr>
        <w:trPr>
          <w:trHeight w:val="624" w:hRule="atLeast"/>
        </w:trPr>
        <w:tc>
          <w:tcPr>
            <w:tcW w:w="1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ransitions (year)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F annual rate of deforestatio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F annual rate of deforest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ual rate of deforestation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ual rate of regrowth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)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73-1977]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1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77-1978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5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5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78-1979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2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2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79-1983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7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7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83-1985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4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4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5.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974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85-1988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9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.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4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2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8.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142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88-1989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0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7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87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,9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1.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584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89-1991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9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96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9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9.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455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91-1992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9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7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34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3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4.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674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92-1994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8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85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7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627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94-1995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.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56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5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5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579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95-1996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66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9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9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037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96-1999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8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9.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31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1999-2001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6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8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.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85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2001-2002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22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3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73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9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6.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338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2002-2003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09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48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5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33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,738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2003-2006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93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9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6.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490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2006-2007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2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95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.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230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2007-2008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48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5.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356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2008-2009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45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9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.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233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2009-2010]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45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8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4.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134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[2010-2011]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287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65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.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35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inimum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77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69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aximum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3,4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27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8,45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.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7,9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33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4,738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ea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,1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6.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,2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.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6,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4.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6,017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,5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,72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5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4.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793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er-quartile rang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,1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.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,00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.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,8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1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,156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tandard deviation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,72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6.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2,699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.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4,9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3.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,756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eastAsia="Times New Roman"/>
        </w:rPr>
        <w:t>Table S2. Deforestation and regrowth rates between consecutive dates in the Santarém time-series (MF - mature forest; SF - secondary forest).</w:t>
      </w:r>
    </w:p>
    <w:tbl>
      <w:tblPr>
        <w:tblW w:w="9769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73"/>
        <w:gridCol w:w="881"/>
        <w:gridCol w:w="993"/>
        <w:gridCol w:w="1103"/>
        <w:gridCol w:w="1023"/>
        <w:gridCol w:w="875"/>
        <w:gridCol w:w="968"/>
        <w:gridCol w:w="992"/>
        <w:gridCol w:w="961"/>
      </w:tblGrid>
      <w:tr>
        <w:trPr>
          <w:trHeight w:val="624" w:hRule="atLeast"/>
        </w:trPr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ransitions (year)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F annual rate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f deforestatio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F annual rate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f deforest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ual rate of deforestation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ual rate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f regrowth</w:t>
            </w:r>
          </w:p>
        </w:tc>
      </w:tr>
      <w:tr>
        <w:trPr>
          <w:trHeight w:val="340" w:hRule="atLeast"/>
        </w:trPr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84-1985]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67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9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883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5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9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708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85-1986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68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7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190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86-1987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6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2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332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87-1988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9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4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3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7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88-1989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.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350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89-1990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85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6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.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330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0-1991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4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.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362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1-1993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8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7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200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3-1995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98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6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808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5-1996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47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5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70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6-1997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4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5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016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7-1998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0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90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9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1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063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8-1999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6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35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9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.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726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9-2000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1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.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257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0-2001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28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5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920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1-2003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71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2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2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3-2005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0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43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7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760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5-2006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7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238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6-2007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385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7-2008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3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83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8-2009]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861</w:t>
            </w:r>
          </w:p>
        </w:tc>
      </w:tr>
      <w:tr>
        <w:trPr>
          <w:trHeight w:val="340" w:hRule="atLeast"/>
        </w:trPr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9-2010]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4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54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75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3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359</w:t>
            </w:r>
          </w:p>
        </w:tc>
      </w:tr>
      <w:tr>
        <w:trPr>
          <w:trHeight w:val="340" w:hRule="atLeast"/>
        </w:trPr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inimum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3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5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94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5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4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.5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832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aximum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1,0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82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1,35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7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6,9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61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2,257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ean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,5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6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,18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.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7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8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675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edian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9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,76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2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1.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,361</w:t>
            </w:r>
          </w:p>
        </w:tc>
      </w:tr>
      <w:tr>
        <w:trPr>
          <w:trHeight w:val="340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nter-quartile range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,0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6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,35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.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,8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9.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031</w:t>
            </w:r>
          </w:p>
        </w:tc>
      </w:tr>
      <w:tr>
        <w:trPr>
          <w:trHeight w:val="340" w:hRule="atLeast"/>
        </w:trPr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tandard deviation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.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,29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8.7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,849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.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1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1.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,332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eastAsia="Times New Roman"/>
        </w:rPr>
        <w:t>Table S3. Deforestation and regrowth rates between consecutive dates in the Machadinho d’Oeste time-series (MF - mature forest; SF - secondary forest).</w:t>
      </w:r>
    </w:p>
    <w:tbl>
      <w:tblPr>
        <w:tblW w:w="9841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67"/>
        <w:gridCol w:w="850"/>
        <w:gridCol w:w="993"/>
        <w:gridCol w:w="1075"/>
        <w:gridCol w:w="1071"/>
        <w:gridCol w:w="852"/>
        <w:gridCol w:w="948"/>
        <w:gridCol w:w="1004"/>
        <w:gridCol w:w="981"/>
      </w:tblGrid>
      <w:tr>
        <w:trPr>
          <w:trHeight w:val="624" w:hRule="atLeast"/>
        </w:trPr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ransitions (year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F annual rate of deforestation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F annual rate of deforestatio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ual rate of deforestatio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ual rate of regrowth</w:t>
            </w:r>
          </w:p>
        </w:tc>
      </w:tr>
      <w:tr>
        <w:trPr>
          <w:trHeight w:val="340" w:hRule="atLeast"/>
        </w:trPr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</w:rPr>
              <w:t>(% yr</w:t>
            </w:r>
            <w:r>
              <w:rPr>
                <w:rFonts w:eastAsia="Times New Roman"/>
                <w:b/>
                <w:vertAlign w:val="superscript"/>
              </w:rPr>
              <w:t>-1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b/>
                <w:color w:val="000000"/>
              </w:rPr>
              <w:t>(ha yr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-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84-1986]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893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893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86-198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3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3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320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87-198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84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09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448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89-199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25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2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881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0-199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31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4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7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01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1-199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09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72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409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4-199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2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7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96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86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5-199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13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8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97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,389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6-199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40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5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91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245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7-199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52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1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7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302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8-199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46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1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57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466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1999-200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5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3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8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282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1-200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69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59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458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3-200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5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37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8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345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5-200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93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8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76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039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6-200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6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0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050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7-200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9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7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,2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309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8-200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0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6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7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335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09-201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7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5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011</w:t>
            </w:r>
          </w:p>
        </w:tc>
      </w:tr>
      <w:tr>
        <w:trPr>
          <w:trHeight w:val="340" w:hRule="atLeast"/>
        </w:trPr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</w:rPr>
              <w:t>[2010-2011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56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464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293</w:t>
            </w:r>
          </w:p>
        </w:tc>
      </w:tr>
      <w:tr>
        <w:trPr>
          <w:trHeight w:val="340" w:hRule="atLeast"/>
        </w:trPr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nimum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.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48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0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.5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,38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.7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3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xim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9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9,2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88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6,7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7.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lang w:val="en-US"/>
              </w:rPr>
            </w:pPr>
            <w:r>
              <w:rPr>
                <w:rFonts w:eastAsia="Arial"/>
                <w:bCs/>
                <w:color w:val="000000"/>
                <w:lang w:val="en-US"/>
              </w:rPr>
              <w:t xml:space="preserve"> </w:t>
            </w:r>
            <w:r>
              <w:rPr>
                <w:bCs/>
                <w:color w:val="000000"/>
                <w:lang w:val="en-US"/>
              </w:rPr>
              <w:t>18,2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84.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7,389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14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9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,2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.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9,2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5.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,804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17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4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2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.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,43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9.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,172</w:t>
            </w:r>
          </w:p>
        </w:tc>
      </w:tr>
      <w:tr>
        <w:trPr>
          <w:trHeight w:val="34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er-quartile rang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05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3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,1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.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9,5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8.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609</w:t>
            </w:r>
          </w:p>
        </w:tc>
      </w:tr>
      <w:tr>
        <w:trPr>
          <w:trHeight w:val="340" w:hRule="atLeast"/>
        </w:trPr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andard devi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.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,39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9.5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46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.4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,24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1.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,14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character" w:styleId="CabealhoCarcter">
    <w:name w:val="Cabeçalho Carácter"/>
    <w:qFormat/>
    <w:rPr>
      <w:sz w:val="22"/>
      <w:szCs w:val="22"/>
      <w:lang w:val="en-GB"/>
    </w:rPr>
  </w:style>
  <w:style w:type="character" w:styleId="RodapCarcter">
    <w:name w:val="Rodapé Carácter"/>
    <w:qFormat/>
    <w:rPr>
      <w:sz w:val="22"/>
      <w:szCs w:val="22"/>
      <w:lang w:val="en-GB"/>
    </w:rPr>
  </w:style>
  <w:style w:type="character" w:styleId="TextodebaloCarcter">
    <w:name w:val="Texto de balão Carác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</w:rPr>
  </w:style>
  <w:style w:type="paragraph" w:styleId="Footer">
    <w:name w:val="Footer"/>
    <w:basedOn w:val="Normal"/>
    <w:pPr/>
    <w:rPr>
      <w:rFonts w:cs="Times New Roman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9:21:00Z</dcterms:created>
  <dc:creator>João M.B. Carreiras</dc:creator>
  <dc:description/>
  <cp:keywords/>
  <dc:language>en-US</dc:language>
  <cp:lastModifiedBy>João</cp:lastModifiedBy>
  <dcterms:modified xsi:type="dcterms:W3CDTF">2014-07-13T12:49:00Z</dcterms:modified>
  <cp:revision>14</cp:revision>
  <dc:subject/>
  <dc:title/>
</cp:coreProperties>
</file>